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No data in Figure 1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No data in Figure 2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No data in Figure 3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No data in Figure 4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No data in Figure 5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No data in Figure 6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No data in Figure 7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Figure 8. Verification results of improved AdaBoost algorithm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95"/>
        <w:gridCol w:w="842"/>
        <w:gridCol w:w="842"/>
        <w:gridCol w:w="842"/>
        <w:gridCol w:w="842"/>
        <w:gridCol w:w="843"/>
      </w:tblGrid>
      <w:tr>
        <w:trPr/>
        <w:tc>
          <w:tcPr>
            <w:tcW w:w="830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zh-CN"/>
              </w:rPr>
              <w:t xml:space="preserve">(a) 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Training set</w:t>
            </w:r>
          </w:p>
        </w:tc>
      </w:tr>
      <w:tr>
        <w:trPr/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Number of weak classifier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2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7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00</w:t>
            </w:r>
          </w:p>
        </w:tc>
      </w:tr>
      <w:tr>
        <w:trPr/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Standard AdaBoos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5.46%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0.34%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.79%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6.21%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6.15%</w:t>
            </w:r>
          </w:p>
        </w:tc>
      </w:tr>
      <w:tr>
        <w:trPr/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Improve AdaBoos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5.38%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67%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8.41%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9.62%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9.64%</w:t>
            </w:r>
          </w:p>
        </w:tc>
      </w:tr>
      <w:tr>
        <w:trPr/>
        <w:tc>
          <w:tcPr>
            <w:tcW w:w="830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zh-CN"/>
              </w:rPr>
              <w:t xml:space="preserve">(b) 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Test set</w:t>
            </w:r>
          </w:p>
        </w:tc>
      </w:tr>
      <w:tr>
        <w:trPr/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Number of weak classifier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2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7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00</w:t>
            </w:r>
          </w:p>
        </w:tc>
      </w:tr>
      <w:tr>
        <w:trPr/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Standard AdaBoos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5.85%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6.82%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.21%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6.03%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6.22%</w:t>
            </w:r>
          </w:p>
        </w:tc>
      </w:tr>
      <w:tr>
        <w:trPr/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Improve AdaBoos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5.99%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9.64%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6.97%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20%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86%</w:t>
            </w:r>
          </w:p>
        </w:tc>
      </w:tr>
    </w:tbl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/>
      </w:pPr>
      <w:r>
        <w:rPr/>
        <w:t>Figure 9 Comparison of face recognition technologies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8"/>
        <w:gridCol w:w="1386"/>
        <w:gridCol w:w="1052"/>
        <w:gridCol w:w="924"/>
        <w:gridCol w:w="925"/>
        <w:gridCol w:w="1117"/>
      </w:tblGrid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M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zh-CN"/>
              </w:rPr>
              <w:t>ethod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zh-CN"/>
              </w:rPr>
              <w:t>Accuracy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zh-CN"/>
              </w:rPr>
              <w:t>Recall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zh-CN"/>
              </w:rPr>
              <w:t>FPR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zh-CN"/>
              </w:rPr>
              <w:t>FNR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zh-CN"/>
              </w:rPr>
              <w:t>IoU</w:t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zh-CN"/>
              </w:rPr>
              <w:t>The proposed method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95.48%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93.84%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3.16%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6.28%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82.94%</w:t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zh-CN"/>
              </w:rPr>
              <w:t>Reference[8]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3.27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0.21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15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01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.58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zh-CN"/>
              </w:rPr>
              <w:t>Reference[9]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4.18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2.19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98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63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0.36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zh-CN"/>
              </w:rPr>
              <w:t>Reference[10]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3.17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0.38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82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12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7.41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zh-CN"/>
              </w:rPr>
              <w:t>Reference[11]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.11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2.94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55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96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9.27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jc w:val="center"/>
        <w:rPr/>
      </w:pPr>
      <w:r>
        <w:rPr/>
        <w:t>Figure 10 Experimental results of baseline network comparis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4"/>
        <w:gridCol w:w="1040"/>
        <w:gridCol w:w="1040"/>
        <w:gridCol w:w="1040"/>
        <w:gridCol w:w="1040"/>
        <w:gridCol w:w="1040"/>
        <w:gridCol w:w="1052"/>
      </w:tblGrid>
      <w:tr>
        <w:trPr/>
        <w:tc>
          <w:tcPr>
            <w:tcW w:w="830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zh-CN"/>
              </w:rPr>
              <w:t>(a) Comparison of accuracy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%)</w:t>
            </w:r>
          </w:p>
        </w:tc>
      </w:tr>
      <w:tr>
        <w:trPr/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poch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4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6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8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00</w:t>
            </w:r>
          </w:p>
        </w:tc>
      </w:tr>
      <w:tr>
        <w:trPr/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VGG1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.6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0.1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2.3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7.9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9.38</w:t>
            </w:r>
          </w:p>
        </w:tc>
      </w:tr>
      <w:tr>
        <w:trPr/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DenseNet12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3.1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9.4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4.3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.0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95.17</w:t>
            </w:r>
          </w:p>
        </w:tc>
      </w:tr>
      <w:tr>
        <w:trPr/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ResNet1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3.2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8.7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4.6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.1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95.34</w:t>
            </w:r>
          </w:p>
        </w:tc>
      </w:tr>
      <w:tr>
        <w:trPr/>
        <w:tc>
          <w:tcPr>
            <w:tcW w:w="830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(b) Comparison of tim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ms)</w:t>
            </w:r>
          </w:p>
        </w:tc>
      </w:tr>
      <w:tr>
        <w:trPr/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poch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4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6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8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00</w:t>
            </w:r>
          </w:p>
        </w:tc>
      </w:tr>
      <w:tr>
        <w:trPr/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VGG1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25.0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3.3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9.4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8.6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8.3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8.43</w:t>
            </w:r>
          </w:p>
        </w:tc>
      </w:tr>
      <w:tr>
        <w:trPr/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DenseNet12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25.0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20.1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6.3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6.2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6.0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6.45</w:t>
            </w:r>
          </w:p>
        </w:tc>
      </w:tr>
      <w:tr>
        <w:trPr/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ResNet1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.0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1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2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0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1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06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snapToGrid w:val="false"/>
        <w:jc w:val="center"/>
        <w:textAlignment w:val="center"/>
        <w:rPr/>
      </w:pPr>
      <w:r>
        <w:rPr/>
        <w:t>Figure 11 Experimental results of baseline network comparis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8"/>
        <w:gridCol w:w="672"/>
        <w:gridCol w:w="673"/>
        <w:gridCol w:w="672"/>
        <w:gridCol w:w="673"/>
        <w:gridCol w:w="672"/>
        <w:gridCol w:w="673"/>
        <w:gridCol w:w="672"/>
        <w:gridCol w:w="673"/>
        <w:gridCol w:w="672"/>
        <w:gridCol w:w="673"/>
        <w:gridCol w:w="673"/>
      </w:tblGrid>
      <w:tr>
        <w:trPr/>
        <w:tc>
          <w:tcPr>
            <w:tcW w:w="8306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zh-CN"/>
              </w:rPr>
              <w:t>(a) Signal-level fusion</w:t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xperiment Number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FID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9.45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2.14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2.08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8.33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8.34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8.94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2.16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6.91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7.18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8.09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9.42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zh-CN"/>
              </w:rPr>
              <w:t>LFW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1.33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0.46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8.62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7.34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8.48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8.69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2.13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9.74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1.97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0.63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8.47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zh-CN"/>
              </w:rPr>
              <w:t>CelebA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8.48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2.43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9.14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8.37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8.37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0.28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8.34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8.47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0.15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1.31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1.48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</w:tr>
      <w:tr>
        <w:trPr/>
        <w:tc>
          <w:tcPr>
            <w:tcW w:w="8306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b) Score-level fusion</w:t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xperiment Number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FID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0.18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9.46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1.07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6.38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2.48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.84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6.41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8.48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7.34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8.69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0.08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zh-CN"/>
              </w:rPr>
              <w:t>LFW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0.13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3.12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2.34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0.24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5.94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7.48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0.31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3.61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3.78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8.49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0.07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zh-CN"/>
              </w:rPr>
              <w:t>CelebA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0.31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6.15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7.64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8.17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8.38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8.09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0.11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9.31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1.12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0.97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1.93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</w:tr>
      <w:tr>
        <w:trPr/>
        <w:tc>
          <w:tcPr>
            <w:tcW w:w="8306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c) Feature-level fusion</w:t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xperiment Number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FID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.31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09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1.53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03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6.87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2.50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6.13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2.51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6.43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1.71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0.65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zh-CN"/>
              </w:rPr>
              <w:t>LFW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1.34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.67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71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.06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2.64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6.54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1.97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2.18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.08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48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3.45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zh-CN"/>
              </w:rPr>
              <w:t>CelebA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2.32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4.19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.61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1.19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6.18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4.85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1.01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0.42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81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45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3.46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center"/>
        <w:rPr/>
      </w:pPr>
      <w:r>
        <w:rPr/>
        <w:t>Figure 12. Comparison of facial feature extraction effect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4"/>
        <w:gridCol w:w="760"/>
        <w:gridCol w:w="709"/>
        <w:gridCol w:w="709"/>
        <w:gridCol w:w="708"/>
        <w:gridCol w:w="709"/>
        <w:gridCol w:w="708"/>
        <w:gridCol w:w="709"/>
        <w:gridCol w:w="708"/>
        <w:gridCol w:w="709"/>
        <w:gridCol w:w="713"/>
      </w:tblGrid>
      <w:tr>
        <w:trPr>
          <w:trHeight w:val="27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xperiment Number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he proposed method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8.78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9.80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9.24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9.65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9.63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9.26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9.21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9.75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8.39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8.64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</w:tr>
      <w:tr>
        <w:trPr>
          <w:trHeight w:val="27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ferenc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12]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6.08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26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11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6.98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80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2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06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63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22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6.52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</w:tr>
      <w:tr>
        <w:trPr>
          <w:trHeight w:val="27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ferenc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13]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.49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.35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.81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.72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.55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.76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.21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.77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.30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.28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</w:tr>
      <w:tr>
        <w:trPr>
          <w:trHeight w:val="27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ferenc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14]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27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37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6.19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71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.74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8.01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6.82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6.67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6.7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87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</w:tr>
      <w:tr>
        <w:trPr>
          <w:trHeight w:val="27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ferenc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15]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52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53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27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95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75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57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68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27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98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37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公式"/>
    <w:basedOn w:val="Normal"/>
    <w:qFormat/>
    <w:pPr>
      <w:tabs>
        <w:tab w:val="clear" w:pos="420"/>
        <w:tab w:val="center" w:pos="4150" w:leader="none"/>
        <w:tab w:val="right" w:pos="8300" w:leader="none"/>
      </w:tabs>
      <w:snapToGrid w:val="false"/>
      <w:ind w:hanging="0"/>
      <w:jc w:val="left"/>
      <w:textAlignment w:val="cente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5T08:53:00Z</dcterms:created>
  <dc:creator>Administrator</dc:creator>
  <dc:description/>
  <cp:keywords/>
  <dc:language>en-US</dc:language>
  <cp:lastModifiedBy>2885782449@qq.com</cp:lastModifiedBy>
  <dcterms:modified xsi:type="dcterms:W3CDTF">2025-02-15T02:2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57D69A1C91C4CDC85AC2AAF48B53EB8_12</vt:lpwstr>
  </property>
  <property fmtid="{D5CDD505-2E9C-101B-9397-08002B2CF9AE}" pid="3" name="KSOProductBuildVer">
    <vt:lpwstr>2052-12.1.0.18912</vt:lpwstr>
  </property>
</Properties>
</file>